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A20E3" w14:textId="6A4D5B46" w:rsidR="00F715F0" w:rsidRDefault="00417A72" w:rsidP="00F715F0">
      <w:pPr>
        <w:rPr>
          <w:lang w:val="en-US"/>
        </w:rPr>
      </w:pPr>
      <w:r>
        <w:rPr>
          <w:lang w:val="en-US"/>
        </w:rPr>
        <w:t>Supplementary Table S2</w:t>
      </w:r>
      <w:r w:rsidR="00F715F0" w:rsidRPr="00652279">
        <w:rPr>
          <w:lang w:val="en-US"/>
        </w:rPr>
        <w:t xml:space="preserve">. Genotypic frequency of the </w:t>
      </w:r>
      <w:r>
        <w:rPr>
          <w:lang w:val="en-US"/>
        </w:rPr>
        <w:t xml:space="preserve">analyzed </w:t>
      </w:r>
      <w:r w:rsidR="00F715F0" w:rsidRPr="00652279">
        <w:rPr>
          <w:lang w:val="en-US"/>
        </w:rPr>
        <w:t>SN</w:t>
      </w:r>
      <w:r w:rsidR="00F715F0">
        <w:rPr>
          <w:lang w:val="en-US"/>
        </w:rPr>
        <w:t>Vs.</w:t>
      </w:r>
    </w:p>
    <w:p w14:paraId="5A5057AD" w14:textId="5740788A" w:rsidR="00F715F0" w:rsidRDefault="00F715F0" w:rsidP="00F715F0">
      <w:pPr>
        <w:rPr>
          <w:lang w:val="en-US"/>
        </w:rPr>
      </w:pPr>
    </w:p>
    <w:tbl>
      <w:tblPr>
        <w:tblStyle w:val="Tablanormal2"/>
        <w:tblW w:w="52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F715F0" w:rsidRPr="00A17334" w14:paraId="24A4818B" w14:textId="77777777" w:rsidTr="009C5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3B458B7" w14:textId="77777777" w:rsidR="00F715F0" w:rsidRPr="00417A72" w:rsidRDefault="00F715F0" w:rsidP="009C54C1">
            <w:pPr>
              <w:rPr>
                <w:rFonts w:ascii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8BC31E3" w14:textId="77777777" w:rsidR="00F715F0" w:rsidRPr="00417A72" w:rsidRDefault="00F715F0" w:rsidP="009C5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6D276EE" w14:textId="77777777" w:rsidR="00F715F0" w:rsidRPr="00A17334" w:rsidRDefault="00F715F0" w:rsidP="009C5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_tradnl"/>
              </w:rPr>
              <w:t>rs10719</w:t>
            </w:r>
          </w:p>
        </w:tc>
        <w:tc>
          <w:tcPr>
            <w:tcW w:w="1300" w:type="dxa"/>
            <w:noWrap/>
            <w:hideMark/>
          </w:tcPr>
          <w:p w14:paraId="43295B68" w14:textId="77777777" w:rsidR="00F715F0" w:rsidRPr="00A17334" w:rsidRDefault="00F715F0" w:rsidP="009C54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0D4B036E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60A8664" w14:textId="77777777" w:rsidR="00F715F0" w:rsidRPr="00A17334" w:rsidRDefault="00F715F0" w:rsidP="009C54C1">
            <w:pP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CD27C72" w14:textId="77777777" w:rsidR="00F715F0" w:rsidRPr="00A17334" w:rsidRDefault="00F715F0" w:rsidP="009C5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1FD249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477276F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39B7672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1CF45B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57B149A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  <w:tc>
          <w:tcPr>
            <w:tcW w:w="1300" w:type="dxa"/>
            <w:noWrap/>
            <w:hideMark/>
          </w:tcPr>
          <w:p w14:paraId="476367E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4B95F9C2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</w:tr>
      <w:tr w:rsidR="00F715F0" w:rsidRPr="00A17334" w14:paraId="56603C9C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E1BCDA2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5BAC67A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0010C35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83</w:t>
            </w:r>
          </w:p>
        </w:tc>
        <w:tc>
          <w:tcPr>
            <w:tcW w:w="1300" w:type="dxa"/>
            <w:noWrap/>
            <w:hideMark/>
          </w:tcPr>
          <w:p w14:paraId="1E2396E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63</w:t>
            </w:r>
          </w:p>
        </w:tc>
      </w:tr>
      <w:tr w:rsidR="00F715F0" w:rsidRPr="00A17334" w14:paraId="38C220E5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5021259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7B86CCD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7D6CBB7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F603445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</w:t>
            </w:r>
          </w:p>
        </w:tc>
      </w:tr>
      <w:tr w:rsidR="00F715F0" w:rsidRPr="00A17334" w14:paraId="4DFD80D1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A74C544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CC06D8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D37049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2B75326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1477A50B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143AB9F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C1BA722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BE7C24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6877842</w:t>
            </w:r>
          </w:p>
        </w:tc>
        <w:tc>
          <w:tcPr>
            <w:tcW w:w="1300" w:type="dxa"/>
            <w:noWrap/>
            <w:hideMark/>
          </w:tcPr>
          <w:p w14:paraId="0515129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0D15194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D035D94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1529D4A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  <w:tc>
          <w:tcPr>
            <w:tcW w:w="1300" w:type="dxa"/>
            <w:noWrap/>
            <w:hideMark/>
          </w:tcPr>
          <w:p w14:paraId="00CFD50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C</w:t>
            </w:r>
          </w:p>
        </w:tc>
        <w:tc>
          <w:tcPr>
            <w:tcW w:w="1300" w:type="dxa"/>
            <w:noWrap/>
            <w:hideMark/>
          </w:tcPr>
          <w:p w14:paraId="402B1BA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C</w:t>
            </w:r>
          </w:p>
        </w:tc>
      </w:tr>
      <w:tr w:rsidR="00F715F0" w:rsidRPr="00A17334" w14:paraId="69F5EE84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93373A2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15E7D1AA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03</w:t>
            </w:r>
          </w:p>
        </w:tc>
        <w:tc>
          <w:tcPr>
            <w:tcW w:w="1300" w:type="dxa"/>
            <w:noWrap/>
            <w:hideMark/>
          </w:tcPr>
          <w:p w14:paraId="796328F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6C2887F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</w:tr>
      <w:tr w:rsidR="00F715F0" w:rsidRPr="00A17334" w14:paraId="30410475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ACC36A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2759E32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E6B853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3DE25E1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</w:tr>
      <w:tr w:rsidR="00F715F0" w:rsidRPr="00A17334" w14:paraId="389C8EAB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954BD64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2F28AB5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DC0126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C8DD7C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46AE4355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919FCA0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4FD836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CA6FB3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720012</w:t>
            </w:r>
          </w:p>
        </w:tc>
        <w:tc>
          <w:tcPr>
            <w:tcW w:w="1300" w:type="dxa"/>
            <w:noWrap/>
            <w:hideMark/>
          </w:tcPr>
          <w:p w14:paraId="1D00E71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43E01D23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659F5E3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643ACF6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3F34206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G</w:t>
            </w:r>
          </w:p>
        </w:tc>
        <w:tc>
          <w:tcPr>
            <w:tcW w:w="1300" w:type="dxa"/>
            <w:noWrap/>
            <w:hideMark/>
          </w:tcPr>
          <w:p w14:paraId="4DCCC64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</w:tr>
      <w:tr w:rsidR="00F715F0" w:rsidRPr="00A17334" w14:paraId="0AAAB758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7CAA527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042E900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0959161F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84</w:t>
            </w:r>
          </w:p>
        </w:tc>
        <w:tc>
          <w:tcPr>
            <w:tcW w:w="1300" w:type="dxa"/>
            <w:noWrap/>
            <w:hideMark/>
          </w:tcPr>
          <w:p w14:paraId="39B25D1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26</w:t>
            </w:r>
          </w:p>
        </w:tc>
      </w:tr>
      <w:tr w:rsidR="00F715F0" w:rsidRPr="00A17334" w14:paraId="3ECBDDD5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24858F9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3C8A368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5AAC5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A93450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32</w:t>
            </w:r>
          </w:p>
        </w:tc>
      </w:tr>
      <w:tr w:rsidR="00F715F0" w:rsidRPr="00A17334" w14:paraId="6040D3A3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E0A0860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1F0161A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28CCB6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E62D2E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65CA7F38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203F326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C93D7F6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ED0EC6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11077</w:t>
            </w:r>
          </w:p>
        </w:tc>
        <w:tc>
          <w:tcPr>
            <w:tcW w:w="1300" w:type="dxa"/>
            <w:noWrap/>
            <w:hideMark/>
          </w:tcPr>
          <w:p w14:paraId="200B1FAA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8DE31D7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47F659B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4669B21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  <w:tc>
          <w:tcPr>
            <w:tcW w:w="1300" w:type="dxa"/>
            <w:noWrap/>
            <w:hideMark/>
          </w:tcPr>
          <w:p w14:paraId="5FE2F55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T</w:t>
            </w:r>
          </w:p>
        </w:tc>
        <w:tc>
          <w:tcPr>
            <w:tcW w:w="1300" w:type="dxa"/>
            <w:noWrap/>
            <w:hideMark/>
          </w:tcPr>
          <w:p w14:paraId="20EA557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</w:tr>
      <w:tr w:rsidR="00F715F0" w:rsidRPr="00A17334" w14:paraId="6CF1D0AC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F2ADCFF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0A6CFEF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56</w:t>
            </w:r>
          </w:p>
        </w:tc>
        <w:tc>
          <w:tcPr>
            <w:tcW w:w="1300" w:type="dxa"/>
            <w:noWrap/>
            <w:hideMark/>
          </w:tcPr>
          <w:p w14:paraId="127D81BA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68</w:t>
            </w:r>
          </w:p>
        </w:tc>
        <w:tc>
          <w:tcPr>
            <w:tcW w:w="1300" w:type="dxa"/>
            <w:noWrap/>
            <w:hideMark/>
          </w:tcPr>
          <w:p w14:paraId="73E6810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54</w:t>
            </w:r>
          </w:p>
        </w:tc>
      </w:tr>
      <w:tr w:rsidR="00F715F0" w:rsidRPr="00A17334" w14:paraId="2BED4421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3DF478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77C8C9C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6CF2DF0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3C628DF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4</w:t>
            </w:r>
          </w:p>
        </w:tc>
      </w:tr>
      <w:tr w:rsidR="00F715F0" w:rsidRPr="00A17334" w14:paraId="0087F94A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85B621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4CE8D0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30537B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A37FA3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224D399E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B733A69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E94C6A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C94F6D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34324334</w:t>
            </w:r>
          </w:p>
        </w:tc>
        <w:tc>
          <w:tcPr>
            <w:tcW w:w="1300" w:type="dxa"/>
            <w:noWrap/>
            <w:hideMark/>
          </w:tcPr>
          <w:p w14:paraId="79CF571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0C5B0AC0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7A82CA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59C5DCB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  <w:tc>
          <w:tcPr>
            <w:tcW w:w="1300" w:type="dxa"/>
            <w:noWrap/>
            <w:hideMark/>
          </w:tcPr>
          <w:p w14:paraId="16B1D88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T</w:t>
            </w:r>
          </w:p>
        </w:tc>
        <w:tc>
          <w:tcPr>
            <w:tcW w:w="1300" w:type="dxa"/>
            <w:noWrap/>
            <w:hideMark/>
          </w:tcPr>
          <w:p w14:paraId="3FCBE69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C</w:t>
            </w:r>
          </w:p>
        </w:tc>
      </w:tr>
      <w:tr w:rsidR="00F715F0" w:rsidRPr="00A17334" w14:paraId="05D0EA95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BB828F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03075A1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17716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A6668D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39</w:t>
            </w:r>
          </w:p>
        </w:tc>
      </w:tr>
      <w:tr w:rsidR="00F715F0" w:rsidRPr="00A17334" w14:paraId="7CED7758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AC40DE0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0E55299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742A1A5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E415F3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87</w:t>
            </w:r>
          </w:p>
        </w:tc>
      </w:tr>
      <w:tr w:rsidR="00F715F0" w:rsidRPr="00A17334" w14:paraId="2ACAD75E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D08730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8321B1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5459CF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AA298C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77E7A713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2B4EDE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2180FC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02178F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2293939</w:t>
            </w:r>
          </w:p>
        </w:tc>
        <w:tc>
          <w:tcPr>
            <w:tcW w:w="1300" w:type="dxa"/>
            <w:noWrap/>
            <w:hideMark/>
          </w:tcPr>
          <w:p w14:paraId="7F298BD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7B752952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D01859B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0E6F4EF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5F355AC1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1CE7961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</w:tr>
      <w:tr w:rsidR="00F715F0" w:rsidRPr="00A17334" w14:paraId="1B8A0D5F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8BF277F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385B24F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BA57B1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28</w:t>
            </w:r>
          </w:p>
        </w:tc>
        <w:tc>
          <w:tcPr>
            <w:tcW w:w="1300" w:type="dxa"/>
            <w:noWrap/>
            <w:hideMark/>
          </w:tcPr>
          <w:p w14:paraId="3670AC2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42</w:t>
            </w:r>
          </w:p>
        </w:tc>
      </w:tr>
      <w:tr w:rsidR="00F715F0" w:rsidRPr="00A17334" w14:paraId="6F4A1CF4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A2FB2E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32EE328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7149E1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6D018B4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61</w:t>
            </w:r>
          </w:p>
        </w:tc>
      </w:tr>
      <w:tr w:rsidR="00F715F0" w:rsidRPr="00A17334" w14:paraId="209BA68A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945B2F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1EF0D49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ADD90C5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107BAF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49DEC866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E50C0B2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4AFD335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EA8259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4961280</w:t>
            </w:r>
          </w:p>
        </w:tc>
        <w:tc>
          <w:tcPr>
            <w:tcW w:w="1300" w:type="dxa"/>
            <w:noWrap/>
            <w:hideMark/>
          </w:tcPr>
          <w:p w14:paraId="43B6762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6DBBF864" w14:textId="77777777" w:rsidTr="009C54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2BAC6ED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526E2BB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678FFF7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1A489655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C</w:t>
            </w:r>
          </w:p>
        </w:tc>
      </w:tr>
      <w:tr w:rsidR="00F715F0" w:rsidRPr="00A17334" w14:paraId="79C378B6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F351966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131C4EA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002F68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4CB93F7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58</w:t>
            </w:r>
          </w:p>
        </w:tc>
      </w:tr>
      <w:tr w:rsidR="00F715F0" w:rsidRPr="00A17334" w14:paraId="5D2D562F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AFAD3D4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639D53A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259E9C7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0E430B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</w:tr>
      <w:tr w:rsidR="00F715F0" w:rsidRPr="00A17334" w14:paraId="17CCA5F5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F503F63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49C8B8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4A1E70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229C73A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55003D7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1077017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563E2C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40067A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3742330</w:t>
            </w:r>
          </w:p>
        </w:tc>
        <w:tc>
          <w:tcPr>
            <w:tcW w:w="1300" w:type="dxa"/>
            <w:noWrap/>
            <w:hideMark/>
          </w:tcPr>
          <w:p w14:paraId="2E96413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455D8C2B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9B01F6D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74B28E0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00FED4D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4B382E8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</w:tr>
      <w:tr w:rsidR="00F715F0" w:rsidRPr="00A17334" w14:paraId="7D92B6FE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0D7297C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495F480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46</w:t>
            </w:r>
          </w:p>
        </w:tc>
        <w:tc>
          <w:tcPr>
            <w:tcW w:w="1300" w:type="dxa"/>
            <w:noWrap/>
            <w:hideMark/>
          </w:tcPr>
          <w:p w14:paraId="675BD19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14</w:t>
            </w:r>
          </w:p>
        </w:tc>
        <w:tc>
          <w:tcPr>
            <w:tcW w:w="1300" w:type="dxa"/>
            <w:noWrap/>
            <w:hideMark/>
          </w:tcPr>
          <w:p w14:paraId="4883A66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2</w:t>
            </w:r>
          </w:p>
        </w:tc>
      </w:tr>
      <w:tr w:rsidR="00F715F0" w:rsidRPr="00A17334" w14:paraId="245F568C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08333B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4464070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4C6DF0E1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BED78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3</w:t>
            </w:r>
          </w:p>
        </w:tc>
      </w:tr>
      <w:tr w:rsidR="00F715F0" w:rsidRPr="00A17334" w14:paraId="3AA686D9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888000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4766EE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E8963B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7C34E7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6CE0889F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18FF53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ABF3CA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5860426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13078</w:t>
            </w:r>
          </w:p>
        </w:tc>
        <w:tc>
          <w:tcPr>
            <w:tcW w:w="1300" w:type="dxa"/>
            <w:noWrap/>
            <w:hideMark/>
          </w:tcPr>
          <w:p w14:paraId="0159CB7F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071C9D2E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CE6328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262D205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2C3D6A9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A</w:t>
            </w:r>
          </w:p>
        </w:tc>
        <w:tc>
          <w:tcPr>
            <w:tcW w:w="1300" w:type="dxa"/>
            <w:noWrap/>
            <w:hideMark/>
          </w:tcPr>
          <w:p w14:paraId="4B2FE2C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</w:tr>
      <w:tr w:rsidR="00F715F0" w:rsidRPr="00A17334" w14:paraId="3D67D9DB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C6A4DB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lastRenderedPageBreak/>
              <w:t>Individuals</w:t>
            </w:r>
          </w:p>
        </w:tc>
        <w:tc>
          <w:tcPr>
            <w:tcW w:w="1300" w:type="dxa"/>
            <w:noWrap/>
            <w:hideMark/>
          </w:tcPr>
          <w:p w14:paraId="32AF59C6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C13D04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6F2A1B5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86</w:t>
            </w:r>
          </w:p>
        </w:tc>
      </w:tr>
      <w:tr w:rsidR="00F715F0" w:rsidRPr="00A17334" w14:paraId="61A230B3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41D8D22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0CBC44B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A5FC6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53CFB01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</w:t>
            </w:r>
          </w:p>
        </w:tc>
      </w:tr>
      <w:tr w:rsidR="00F715F0" w:rsidRPr="00A17334" w14:paraId="1B9A5F4E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633298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3CD0C7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C6404B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4152E3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2C5B396C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C46E1B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164E140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4C63359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197388</w:t>
            </w:r>
          </w:p>
        </w:tc>
        <w:tc>
          <w:tcPr>
            <w:tcW w:w="1300" w:type="dxa"/>
            <w:noWrap/>
            <w:hideMark/>
          </w:tcPr>
          <w:p w14:paraId="150CEFE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165637EA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2B69DE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72D5880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04D15DB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A</w:t>
            </w:r>
          </w:p>
        </w:tc>
        <w:tc>
          <w:tcPr>
            <w:tcW w:w="1300" w:type="dxa"/>
            <w:noWrap/>
            <w:hideMark/>
          </w:tcPr>
          <w:p w14:paraId="6F0462F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</w:tr>
      <w:tr w:rsidR="00F715F0" w:rsidRPr="00A17334" w14:paraId="2C3172BE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4ABC1E3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4C39C59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40</w:t>
            </w:r>
          </w:p>
        </w:tc>
        <w:tc>
          <w:tcPr>
            <w:tcW w:w="1300" w:type="dxa"/>
            <w:noWrap/>
            <w:hideMark/>
          </w:tcPr>
          <w:p w14:paraId="5F5DADB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7DEDF8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</w:tr>
      <w:tr w:rsidR="00F715F0" w:rsidRPr="00A17334" w14:paraId="60852BE6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00BA7D0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A31804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3813C41F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957989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</w:tr>
      <w:tr w:rsidR="00F715F0" w:rsidRPr="00A17334" w14:paraId="2545C2E4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F1F0F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FB7235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FD32C7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35D16F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23952E3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052662B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426421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AC1FDE3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197414</w:t>
            </w:r>
          </w:p>
        </w:tc>
        <w:tc>
          <w:tcPr>
            <w:tcW w:w="1300" w:type="dxa"/>
            <w:noWrap/>
            <w:hideMark/>
          </w:tcPr>
          <w:p w14:paraId="7F35E90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270C9E84" w14:textId="77777777" w:rsidTr="009C54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C2DA1DB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7DA7552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1779B586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333583C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C</w:t>
            </w:r>
          </w:p>
        </w:tc>
      </w:tr>
      <w:tr w:rsidR="00F715F0" w:rsidRPr="00A17334" w14:paraId="2F6FE208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A29FD27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27E19AC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4FBCDCA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1B127DC6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50</w:t>
            </w:r>
          </w:p>
        </w:tc>
      </w:tr>
      <w:tr w:rsidR="00F715F0" w:rsidRPr="00A17334" w14:paraId="249B890D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23F2339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7B372522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0D988B0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01B5BB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90</w:t>
            </w:r>
          </w:p>
        </w:tc>
      </w:tr>
      <w:tr w:rsidR="00F715F0" w:rsidRPr="00A17334" w14:paraId="67348AAB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DE5895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9D1E13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3B9A6F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4471D1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1105C2F0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5B8B7A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A6B8E2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0B3AAA92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7813</w:t>
            </w:r>
          </w:p>
        </w:tc>
        <w:tc>
          <w:tcPr>
            <w:tcW w:w="1300" w:type="dxa"/>
            <w:noWrap/>
            <w:hideMark/>
          </w:tcPr>
          <w:p w14:paraId="64AE628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36B0D3DA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5141D06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0FAA2CA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0E7EA78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A</w:t>
            </w:r>
          </w:p>
        </w:tc>
        <w:tc>
          <w:tcPr>
            <w:tcW w:w="1300" w:type="dxa"/>
            <w:noWrap/>
            <w:hideMark/>
          </w:tcPr>
          <w:p w14:paraId="2BECCE3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G</w:t>
            </w:r>
          </w:p>
        </w:tc>
      </w:tr>
      <w:tr w:rsidR="00F715F0" w:rsidRPr="00A17334" w14:paraId="61F3B331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8BC15E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22A22D1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01</w:t>
            </w:r>
          </w:p>
        </w:tc>
        <w:tc>
          <w:tcPr>
            <w:tcW w:w="1300" w:type="dxa"/>
            <w:noWrap/>
            <w:hideMark/>
          </w:tcPr>
          <w:p w14:paraId="42A8BF32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62</w:t>
            </w:r>
          </w:p>
        </w:tc>
        <w:tc>
          <w:tcPr>
            <w:tcW w:w="1300" w:type="dxa"/>
            <w:noWrap/>
            <w:hideMark/>
          </w:tcPr>
          <w:p w14:paraId="5EBBB3F5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8</w:t>
            </w:r>
          </w:p>
        </w:tc>
      </w:tr>
      <w:tr w:rsidR="00F715F0" w:rsidRPr="00A17334" w14:paraId="35FF8CD3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D2E3BEF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51BE378F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51</w:t>
            </w:r>
          </w:p>
        </w:tc>
        <w:tc>
          <w:tcPr>
            <w:tcW w:w="1300" w:type="dxa"/>
            <w:noWrap/>
            <w:hideMark/>
          </w:tcPr>
          <w:p w14:paraId="09664CD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349E3FBA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7</w:t>
            </w:r>
          </w:p>
        </w:tc>
      </w:tr>
      <w:tr w:rsidR="00F715F0" w:rsidRPr="00A17334" w14:paraId="372481AC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7CA54B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820D70F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EE7277A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44E242A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3791CBA0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E8F7E60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1EFE90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BCB048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2740349</w:t>
            </w:r>
          </w:p>
        </w:tc>
        <w:tc>
          <w:tcPr>
            <w:tcW w:w="1300" w:type="dxa"/>
            <w:noWrap/>
            <w:hideMark/>
          </w:tcPr>
          <w:p w14:paraId="1678E91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3CB466C0" w14:textId="77777777" w:rsidTr="009C54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3D978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28EB3784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  <w:tc>
          <w:tcPr>
            <w:tcW w:w="1300" w:type="dxa"/>
            <w:noWrap/>
            <w:hideMark/>
          </w:tcPr>
          <w:p w14:paraId="62BD8736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T</w:t>
            </w:r>
          </w:p>
        </w:tc>
        <w:tc>
          <w:tcPr>
            <w:tcW w:w="1300" w:type="dxa"/>
            <w:noWrap/>
            <w:hideMark/>
          </w:tcPr>
          <w:p w14:paraId="1BF90EAB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CC</w:t>
            </w:r>
          </w:p>
        </w:tc>
      </w:tr>
      <w:tr w:rsidR="00F715F0" w:rsidRPr="00A17334" w14:paraId="5C048F18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D6A92A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1924B32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60</w:t>
            </w:r>
          </w:p>
        </w:tc>
        <w:tc>
          <w:tcPr>
            <w:tcW w:w="1300" w:type="dxa"/>
            <w:noWrap/>
            <w:hideMark/>
          </w:tcPr>
          <w:p w14:paraId="2FF9EBF6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18</w:t>
            </w:r>
          </w:p>
        </w:tc>
        <w:tc>
          <w:tcPr>
            <w:tcW w:w="1300" w:type="dxa"/>
            <w:noWrap/>
            <w:hideMark/>
          </w:tcPr>
          <w:p w14:paraId="21DDFB75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7</w:t>
            </w:r>
          </w:p>
        </w:tc>
      </w:tr>
      <w:tr w:rsidR="00F715F0" w:rsidRPr="00A17334" w14:paraId="0E274C49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5F2728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31203A4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C676C3D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6B02278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4</w:t>
            </w:r>
          </w:p>
        </w:tc>
      </w:tr>
      <w:tr w:rsidR="00F715F0" w:rsidRPr="00A17334" w14:paraId="0CB501C0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4A6353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4753FDEE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C417ED4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7AB9661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5A80AEF7" w14:textId="77777777" w:rsidTr="009C54C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710D5A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7BE041C6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5484349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4968104</w:t>
            </w:r>
          </w:p>
        </w:tc>
        <w:tc>
          <w:tcPr>
            <w:tcW w:w="1300" w:type="dxa"/>
            <w:noWrap/>
            <w:hideMark/>
          </w:tcPr>
          <w:p w14:paraId="204A393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16BDBB5A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5C53358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494F62E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0591162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A</w:t>
            </w:r>
          </w:p>
        </w:tc>
        <w:tc>
          <w:tcPr>
            <w:tcW w:w="1300" w:type="dxa"/>
            <w:noWrap/>
            <w:hideMark/>
          </w:tcPr>
          <w:p w14:paraId="2A0B836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TT</w:t>
            </w:r>
          </w:p>
        </w:tc>
      </w:tr>
      <w:tr w:rsidR="00F715F0" w:rsidRPr="00A17334" w14:paraId="3DC83C9D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7C91B81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4930D2F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11B3DC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D1DDD86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25</w:t>
            </w:r>
          </w:p>
        </w:tc>
      </w:tr>
      <w:tr w:rsidR="00F715F0" w:rsidRPr="00A17334" w14:paraId="550CCCC5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5CA3232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78F475DD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555A86FC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0CF95A60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82</w:t>
            </w:r>
          </w:p>
        </w:tc>
      </w:tr>
      <w:tr w:rsidR="00F715F0" w:rsidRPr="00A17334" w14:paraId="3410F3CE" w14:textId="77777777" w:rsidTr="009C54C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7188EBC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3428B517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18B7F153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63B1B8F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3554691D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9660227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296D3D41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noWrap/>
            <w:hideMark/>
          </w:tcPr>
          <w:p w14:paraId="5ED3AB19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s9611280</w:t>
            </w:r>
          </w:p>
        </w:tc>
        <w:tc>
          <w:tcPr>
            <w:tcW w:w="1300" w:type="dxa"/>
            <w:noWrap/>
            <w:hideMark/>
          </w:tcPr>
          <w:p w14:paraId="7957B8AB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F715F0" w:rsidRPr="00A17334" w14:paraId="3AB15C1F" w14:textId="77777777" w:rsidTr="009C54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2515415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Genotype</w:t>
            </w:r>
          </w:p>
        </w:tc>
        <w:tc>
          <w:tcPr>
            <w:tcW w:w="1300" w:type="dxa"/>
            <w:noWrap/>
            <w:hideMark/>
          </w:tcPr>
          <w:p w14:paraId="0513553E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 xml:space="preserve">AA </w:t>
            </w:r>
          </w:p>
        </w:tc>
        <w:tc>
          <w:tcPr>
            <w:tcW w:w="1300" w:type="dxa"/>
            <w:noWrap/>
            <w:hideMark/>
          </w:tcPr>
          <w:p w14:paraId="51B9D410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G</w:t>
            </w:r>
          </w:p>
        </w:tc>
        <w:tc>
          <w:tcPr>
            <w:tcW w:w="1300" w:type="dxa"/>
            <w:noWrap/>
            <w:hideMark/>
          </w:tcPr>
          <w:p w14:paraId="61093E8C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G</w:t>
            </w:r>
          </w:p>
        </w:tc>
      </w:tr>
      <w:tr w:rsidR="00F715F0" w:rsidRPr="00A17334" w14:paraId="6A695817" w14:textId="77777777" w:rsidTr="009C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127F43E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Individuals</w:t>
            </w:r>
          </w:p>
        </w:tc>
        <w:tc>
          <w:tcPr>
            <w:tcW w:w="1300" w:type="dxa"/>
            <w:noWrap/>
            <w:hideMark/>
          </w:tcPr>
          <w:p w14:paraId="34D1C657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EB2CCF2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5C6D5BD8" w14:textId="77777777" w:rsidR="00F715F0" w:rsidRPr="00A17334" w:rsidRDefault="00F715F0" w:rsidP="009C54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69</w:t>
            </w:r>
          </w:p>
        </w:tc>
      </w:tr>
      <w:tr w:rsidR="00F715F0" w:rsidRPr="00A17334" w14:paraId="115D8830" w14:textId="77777777" w:rsidTr="009C54C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6655666" w14:textId="77777777" w:rsidR="00F715F0" w:rsidRPr="00A17334" w:rsidRDefault="00F715F0" w:rsidP="009C54C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Frequency</w:t>
            </w:r>
          </w:p>
        </w:tc>
        <w:tc>
          <w:tcPr>
            <w:tcW w:w="1300" w:type="dxa"/>
            <w:noWrap/>
            <w:hideMark/>
          </w:tcPr>
          <w:p w14:paraId="58B08469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D48591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214C1DA" w14:textId="77777777" w:rsidR="00F715F0" w:rsidRPr="00A17334" w:rsidRDefault="00F715F0" w:rsidP="009C5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 w:rsidRPr="00A17334"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  <w:t>3</w:t>
            </w:r>
          </w:p>
        </w:tc>
      </w:tr>
    </w:tbl>
    <w:p w14:paraId="5F5D272A" w14:textId="77777777" w:rsidR="00F715F0" w:rsidRPr="00652279" w:rsidRDefault="00F715F0" w:rsidP="00F715F0">
      <w:pPr>
        <w:rPr>
          <w:lang w:val="en-US"/>
        </w:rPr>
      </w:pPr>
    </w:p>
    <w:p w14:paraId="30F72243" w14:textId="77777777" w:rsidR="00F715F0" w:rsidRPr="00F715F0" w:rsidRDefault="00F715F0">
      <w:pPr>
        <w:rPr>
          <w:lang w:val="en-US"/>
        </w:rPr>
      </w:pPr>
    </w:p>
    <w:sectPr w:rsidR="00F715F0" w:rsidRPr="00F715F0" w:rsidSect="0014323E">
      <w:pgSz w:w="12240" w:h="15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334"/>
    <w:rsid w:val="00040BF0"/>
    <w:rsid w:val="000F3A89"/>
    <w:rsid w:val="0014323E"/>
    <w:rsid w:val="001E3E53"/>
    <w:rsid w:val="002B34A8"/>
    <w:rsid w:val="00417A72"/>
    <w:rsid w:val="004E7299"/>
    <w:rsid w:val="00652279"/>
    <w:rsid w:val="00794B33"/>
    <w:rsid w:val="007A17FC"/>
    <w:rsid w:val="0088215B"/>
    <w:rsid w:val="009618E9"/>
    <w:rsid w:val="00A17334"/>
    <w:rsid w:val="00AD3654"/>
    <w:rsid w:val="00C56D20"/>
    <w:rsid w:val="00CA041F"/>
    <w:rsid w:val="00D607D1"/>
    <w:rsid w:val="00DE6833"/>
    <w:rsid w:val="00F7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5B2C6"/>
  <w15:chartTrackingRefBased/>
  <w15:docId w15:val="{5AA1C684-861E-BD49-B437-51BA248C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CA04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CA04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CA0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A04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ID SOTO</dc:creator>
  <cp:keywords/>
  <dc:description/>
  <cp:lastModifiedBy>Microsoft Office User</cp:lastModifiedBy>
  <cp:revision>5</cp:revision>
  <dcterms:created xsi:type="dcterms:W3CDTF">2022-11-15T22:00:00Z</dcterms:created>
  <dcterms:modified xsi:type="dcterms:W3CDTF">2023-01-24T15:32:00Z</dcterms:modified>
</cp:coreProperties>
</file>